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ED3" w:rsidRPr="005B3768" w:rsidRDefault="00E23ED3" w:rsidP="00E23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4</w:t>
      </w:r>
      <w:r w:rsidRPr="005B376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B3768">
        <w:rPr>
          <w:rFonts w:ascii="Times New Roman" w:hAnsi="Times New Roman" w:cs="Times New Roman"/>
          <w:sz w:val="24"/>
          <w:szCs w:val="24"/>
        </w:rPr>
        <w:t>Perinatal</w:t>
      </w:r>
      <w:proofErr w:type="spellEnd"/>
      <w:r w:rsidRPr="005B3768">
        <w:rPr>
          <w:rFonts w:ascii="Times New Roman" w:hAnsi="Times New Roman" w:cs="Times New Roman"/>
          <w:sz w:val="24"/>
          <w:szCs w:val="24"/>
        </w:rPr>
        <w:t xml:space="preserve"> mental health measures completed by patients at enrollment into the study, last prenatal visit prior to delivery, and 6 weeks postpartum</w:t>
      </w:r>
      <w:r>
        <w:rPr>
          <w:rFonts w:ascii="Times New Roman" w:hAnsi="Times New Roman" w:cs="Times New Roman"/>
          <w:sz w:val="24"/>
          <w:szCs w:val="24"/>
        </w:rPr>
        <w:t xml:space="preserve"> stratified by type of group prenatal ca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30"/>
        <w:gridCol w:w="1800"/>
        <w:gridCol w:w="2400"/>
        <w:gridCol w:w="1473"/>
      </w:tblGrid>
      <w:tr w:rsidR="00E23ED3" w:rsidRPr="005B3768" w:rsidTr="000466F9"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E23ED3" w:rsidRPr="005B3768" w:rsidRDefault="00E23ED3" w:rsidP="000466F9">
            <w:pPr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Scor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E23ED3" w:rsidRPr="005B3768" w:rsidRDefault="00E23ED3" w:rsidP="000466F9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5B3768">
              <w:t>EleVATE</w:t>
            </w:r>
            <w:proofErr w:type="spellEnd"/>
            <w:r w:rsidRPr="005B3768">
              <w:t xml:space="preserve"> GC</w:t>
            </w:r>
          </w:p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</w:rPr>
              <w:t>n=23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bottom"/>
          </w:tcPr>
          <w:p w:rsidR="00E23ED3" w:rsidRDefault="00E23ED3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Centering Pregnancy</w:t>
            </w:r>
          </w:p>
          <w:p w:rsidR="00E23ED3" w:rsidRPr="005B3768" w:rsidRDefault="00E23ED3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n=14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bottom"/>
          </w:tcPr>
          <w:p w:rsidR="00E23ED3" w:rsidRPr="005B3768" w:rsidRDefault="00E23ED3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rPr>
                <w:i/>
              </w:rPr>
              <w:t>p</w:t>
            </w:r>
          </w:p>
        </w:tc>
      </w:tr>
      <w:tr w:rsidR="00E23ED3" w:rsidRPr="005B3768" w:rsidTr="000466F9">
        <w:tc>
          <w:tcPr>
            <w:tcW w:w="66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3ED3" w:rsidRPr="005B3768" w:rsidRDefault="00E23ED3" w:rsidP="000466F9">
            <w:pPr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Perceived Stress Scale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3ED3" w:rsidRPr="005B3768" w:rsidTr="000466F9">
        <w:tc>
          <w:tcPr>
            <w:tcW w:w="2430" w:type="dxa"/>
            <w:tcBorders>
              <w:top w:val="single" w:sz="4" w:space="0" w:color="auto"/>
            </w:tcBorders>
          </w:tcPr>
          <w:p w:rsidR="00E23ED3" w:rsidRPr="005B3768" w:rsidRDefault="00E23ED3" w:rsidP="000466F9">
            <w:pPr>
              <w:ind w:left="165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2 (7-20)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 (13-23)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E23ED3" w:rsidRPr="00C47F03" w:rsidRDefault="00E23ED3" w:rsidP="000466F9">
            <w:pPr>
              <w:jc w:val="center"/>
              <w:rPr>
                <w:rFonts w:cs="Times New Roman"/>
                <w:b/>
                <w:szCs w:val="24"/>
              </w:rPr>
            </w:pPr>
            <w:r w:rsidRPr="00C47F03">
              <w:rPr>
                <w:rFonts w:cs="Times New Roman"/>
                <w:b/>
                <w:szCs w:val="24"/>
              </w:rPr>
              <w:t>0.01</w:t>
            </w:r>
          </w:p>
        </w:tc>
      </w:tr>
      <w:tr w:rsidR="00E23ED3" w:rsidRPr="005B3768" w:rsidTr="000466F9">
        <w:tc>
          <w:tcPr>
            <w:tcW w:w="2430" w:type="dxa"/>
          </w:tcPr>
          <w:p w:rsidR="00E23ED3" w:rsidRPr="005B3768" w:rsidRDefault="00E23ED3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Missing</w:t>
            </w:r>
          </w:p>
        </w:tc>
        <w:tc>
          <w:tcPr>
            <w:tcW w:w="18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</w:t>
            </w:r>
          </w:p>
        </w:tc>
        <w:tc>
          <w:tcPr>
            <w:tcW w:w="24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73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3ED3" w:rsidRPr="005B3768" w:rsidTr="000466F9">
        <w:tc>
          <w:tcPr>
            <w:tcW w:w="2430" w:type="dxa"/>
          </w:tcPr>
          <w:p w:rsidR="00E23ED3" w:rsidRPr="005B3768" w:rsidRDefault="00E23ED3" w:rsidP="000466F9">
            <w:pPr>
              <w:ind w:left="165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Delivery</w:t>
            </w:r>
          </w:p>
        </w:tc>
        <w:tc>
          <w:tcPr>
            <w:tcW w:w="18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2 (6-15)</w:t>
            </w:r>
          </w:p>
        </w:tc>
        <w:tc>
          <w:tcPr>
            <w:tcW w:w="24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4-21)</w:t>
            </w:r>
          </w:p>
        </w:tc>
        <w:tc>
          <w:tcPr>
            <w:tcW w:w="1473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</w:t>
            </w:r>
          </w:p>
        </w:tc>
      </w:tr>
      <w:tr w:rsidR="00E23ED3" w:rsidRPr="005B3768" w:rsidTr="000466F9">
        <w:tc>
          <w:tcPr>
            <w:tcW w:w="2430" w:type="dxa"/>
          </w:tcPr>
          <w:p w:rsidR="00E23ED3" w:rsidRPr="005B3768" w:rsidRDefault="00E23ED3" w:rsidP="000466F9">
            <w:pPr>
              <w:ind w:left="165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Missing</w:t>
            </w:r>
          </w:p>
        </w:tc>
        <w:tc>
          <w:tcPr>
            <w:tcW w:w="18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</w:t>
            </w:r>
          </w:p>
        </w:tc>
        <w:tc>
          <w:tcPr>
            <w:tcW w:w="24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473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3ED3" w:rsidRPr="005B3768" w:rsidTr="000466F9">
        <w:tc>
          <w:tcPr>
            <w:tcW w:w="2430" w:type="dxa"/>
          </w:tcPr>
          <w:p w:rsidR="00E23ED3" w:rsidRPr="005B3768" w:rsidRDefault="00E23ED3" w:rsidP="000466F9">
            <w:pPr>
              <w:ind w:left="165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Postpartum</w:t>
            </w:r>
          </w:p>
        </w:tc>
        <w:tc>
          <w:tcPr>
            <w:tcW w:w="18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7 (1-14)</w:t>
            </w:r>
          </w:p>
        </w:tc>
        <w:tc>
          <w:tcPr>
            <w:tcW w:w="24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(7-23)</w:t>
            </w:r>
          </w:p>
        </w:tc>
        <w:tc>
          <w:tcPr>
            <w:tcW w:w="1473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</w:t>
            </w:r>
          </w:p>
        </w:tc>
      </w:tr>
      <w:tr w:rsidR="00E23ED3" w:rsidRPr="005B3768" w:rsidTr="000466F9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E23ED3" w:rsidRPr="005B3768" w:rsidRDefault="00E23ED3" w:rsidP="000466F9">
            <w:pPr>
              <w:ind w:left="165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Missing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8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3ED3" w:rsidRPr="005B3768" w:rsidTr="000466F9">
        <w:tc>
          <w:tcPr>
            <w:tcW w:w="66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3ED3" w:rsidRPr="005B3768" w:rsidRDefault="00E23ED3" w:rsidP="000466F9">
            <w:pPr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Generalized Anxiety Disorder-7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3ED3" w:rsidRPr="005B3768" w:rsidTr="000466F9"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:rsidR="00E23ED3" w:rsidRPr="005B3768" w:rsidRDefault="00E23ED3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2 (0-9)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1-10)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</w:tr>
      <w:tr w:rsidR="00E23ED3" w:rsidRPr="005B3768" w:rsidTr="000466F9">
        <w:tc>
          <w:tcPr>
            <w:tcW w:w="2430" w:type="dxa"/>
            <w:shd w:val="clear" w:color="auto" w:fill="auto"/>
          </w:tcPr>
          <w:p w:rsidR="00E23ED3" w:rsidRPr="005B3768" w:rsidRDefault="00E23ED3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Missing</w:t>
            </w:r>
          </w:p>
        </w:tc>
        <w:tc>
          <w:tcPr>
            <w:tcW w:w="1800" w:type="dxa"/>
            <w:shd w:val="clear" w:color="auto" w:fill="auto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</w:t>
            </w:r>
          </w:p>
        </w:tc>
        <w:tc>
          <w:tcPr>
            <w:tcW w:w="24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473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3ED3" w:rsidRPr="005B3768" w:rsidTr="000466F9">
        <w:tc>
          <w:tcPr>
            <w:tcW w:w="2430" w:type="dxa"/>
            <w:shd w:val="clear" w:color="auto" w:fill="auto"/>
          </w:tcPr>
          <w:p w:rsidR="00E23ED3" w:rsidRPr="005B3768" w:rsidRDefault="00E23ED3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szCs w:val="24"/>
              </w:rPr>
              <w:t>Delivery</w:t>
            </w:r>
          </w:p>
        </w:tc>
        <w:tc>
          <w:tcPr>
            <w:tcW w:w="1800" w:type="dxa"/>
            <w:shd w:val="clear" w:color="auto" w:fill="auto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2 (0-5)</w:t>
            </w:r>
          </w:p>
        </w:tc>
        <w:tc>
          <w:tcPr>
            <w:tcW w:w="24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2-13)</w:t>
            </w:r>
          </w:p>
        </w:tc>
        <w:tc>
          <w:tcPr>
            <w:tcW w:w="1473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</w:tr>
      <w:tr w:rsidR="00E23ED3" w:rsidRPr="005B3768" w:rsidTr="000466F9">
        <w:tc>
          <w:tcPr>
            <w:tcW w:w="2430" w:type="dxa"/>
            <w:shd w:val="clear" w:color="auto" w:fill="auto"/>
          </w:tcPr>
          <w:p w:rsidR="00E23ED3" w:rsidRPr="005B3768" w:rsidRDefault="00E23ED3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Missing</w:t>
            </w:r>
          </w:p>
        </w:tc>
        <w:tc>
          <w:tcPr>
            <w:tcW w:w="1800" w:type="dxa"/>
            <w:shd w:val="clear" w:color="auto" w:fill="auto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</w:t>
            </w:r>
          </w:p>
        </w:tc>
        <w:tc>
          <w:tcPr>
            <w:tcW w:w="24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473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3ED3" w:rsidRPr="005B3768" w:rsidTr="000466F9">
        <w:tc>
          <w:tcPr>
            <w:tcW w:w="2430" w:type="dxa"/>
            <w:shd w:val="clear" w:color="auto" w:fill="auto"/>
          </w:tcPr>
          <w:p w:rsidR="00E23ED3" w:rsidRPr="005B3768" w:rsidRDefault="00E23ED3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szCs w:val="24"/>
              </w:rPr>
              <w:t>Postpartum</w:t>
            </w:r>
          </w:p>
        </w:tc>
        <w:tc>
          <w:tcPr>
            <w:tcW w:w="1800" w:type="dxa"/>
            <w:shd w:val="clear" w:color="auto" w:fill="auto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 (0-1)</w:t>
            </w:r>
          </w:p>
        </w:tc>
        <w:tc>
          <w:tcPr>
            <w:tcW w:w="24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0-13)</w:t>
            </w:r>
          </w:p>
        </w:tc>
        <w:tc>
          <w:tcPr>
            <w:tcW w:w="1473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0.02</w:t>
            </w:r>
          </w:p>
        </w:tc>
      </w:tr>
      <w:tr w:rsidR="00E23ED3" w:rsidRPr="005B3768" w:rsidTr="000466F9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E23ED3" w:rsidRPr="005B3768" w:rsidRDefault="00E23ED3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Missing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8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3ED3" w:rsidRPr="005B3768" w:rsidTr="000466F9">
        <w:tc>
          <w:tcPr>
            <w:tcW w:w="66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3ED3" w:rsidRPr="005B3768" w:rsidRDefault="00E23ED3" w:rsidP="000466F9">
            <w:pPr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Post-Traumatic Stress Disorder Checklist-5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3ED3" w:rsidRPr="005B3768" w:rsidTr="000466F9"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:rsidR="00E23ED3" w:rsidRPr="005B3768" w:rsidRDefault="00E23ED3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5 (1-21)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(6-29)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</w:tr>
      <w:tr w:rsidR="00E23ED3" w:rsidRPr="005B3768" w:rsidTr="000466F9">
        <w:tc>
          <w:tcPr>
            <w:tcW w:w="2430" w:type="dxa"/>
            <w:shd w:val="clear" w:color="auto" w:fill="auto"/>
          </w:tcPr>
          <w:p w:rsidR="00E23ED3" w:rsidRPr="005B3768" w:rsidRDefault="00E23ED3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Missing</w:t>
            </w:r>
          </w:p>
        </w:tc>
        <w:tc>
          <w:tcPr>
            <w:tcW w:w="1800" w:type="dxa"/>
            <w:shd w:val="clear" w:color="auto" w:fill="auto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</w:t>
            </w:r>
          </w:p>
        </w:tc>
        <w:tc>
          <w:tcPr>
            <w:tcW w:w="24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473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3ED3" w:rsidRPr="005B3768" w:rsidTr="000466F9">
        <w:tc>
          <w:tcPr>
            <w:tcW w:w="2430" w:type="dxa"/>
            <w:shd w:val="clear" w:color="auto" w:fill="auto"/>
          </w:tcPr>
          <w:p w:rsidR="00E23ED3" w:rsidRPr="005B3768" w:rsidRDefault="00E23ED3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szCs w:val="24"/>
              </w:rPr>
              <w:t>Delivery</w:t>
            </w:r>
          </w:p>
        </w:tc>
        <w:tc>
          <w:tcPr>
            <w:tcW w:w="1800" w:type="dxa"/>
            <w:shd w:val="clear" w:color="auto" w:fill="auto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6 (0-13)</w:t>
            </w:r>
          </w:p>
        </w:tc>
        <w:tc>
          <w:tcPr>
            <w:tcW w:w="24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(3-19)</w:t>
            </w:r>
          </w:p>
        </w:tc>
        <w:tc>
          <w:tcPr>
            <w:tcW w:w="1473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</w:t>
            </w:r>
          </w:p>
        </w:tc>
      </w:tr>
      <w:tr w:rsidR="00E23ED3" w:rsidRPr="005B3768" w:rsidTr="000466F9">
        <w:tc>
          <w:tcPr>
            <w:tcW w:w="2430" w:type="dxa"/>
            <w:shd w:val="clear" w:color="auto" w:fill="auto"/>
          </w:tcPr>
          <w:p w:rsidR="00E23ED3" w:rsidRPr="005B3768" w:rsidRDefault="00E23ED3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Missing</w:t>
            </w:r>
          </w:p>
        </w:tc>
        <w:tc>
          <w:tcPr>
            <w:tcW w:w="1800" w:type="dxa"/>
            <w:shd w:val="clear" w:color="auto" w:fill="auto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</w:t>
            </w:r>
          </w:p>
        </w:tc>
        <w:tc>
          <w:tcPr>
            <w:tcW w:w="24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473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3ED3" w:rsidRPr="005B3768" w:rsidTr="000466F9">
        <w:tc>
          <w:tcPr>
            <w:tcW w:w="2430" w:type="dxa"/>
            <w:shd w:val="clear" w:color="auto" w:fill="auto"/>
          </w:tcPr>
          <w:p w:rsidR="00E23ED3" w:rsidRPr="005B3768" w:rsidRDefault="00E23ED3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szCs w:val="24"/>
              </w:rPr>
              <w:t>Postpartum</w:t>
            </w:r>
          </w:p>
        </w:tc>
        <w:tc>
          <w:tcPr>
            <w:tcW w:w="1800" w:type="dxa"/>
            <w:shd w:val="clear" w:color="auto" w:fill="auto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5 (0-9)</w:t>
            </w:r>
          </w:p>
        </w:tc>
        <w:tc>
          <w:tcPr>
            <w:tcW w:w="2400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 (1-29)</w:t>
            </w:r>
          </w:p>
        </w:tc>
        <w:tc>
          <w:tcPr>
            <w:tcW w:w="1473" w:type="dxa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</w:tr>
      <w:tr w:rsidR="00E23ED3" w:rsidRPr="005B3768" w:rsidTr="000466F9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E23ED3" w:rsidRPr="005B3768" w:rsidRDefault="00E23ED3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Missing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8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E23ED3" w:rsidRPr="005B3768" w:rsidRDefault="00E23ED3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23ED3" w:rsidRPr="005B3768" w:rsidTr="000466F9">
        <w:tc>
          <w:tcPr>
            <w:tcW w:w="810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E23ED3" w:rsidRPr="005B3768" w:rsidRDefault="00E23ED3" w:rsidP="000466F9">
            <w:pPr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Data are presented as median (</w:t>
            </w:r>
            <w:proofErr w:type="spellStart"/>
            <w:r w:rsidRPr="005B3768">
              <w:rPr>
                <w:rFonts w:cs="Times New Roman"/>
                <w:szCs w:val="24"/>
              </w:rPr>
              <w:t>interquartile</w:t>
            </w:r>
            <w:proofErr w:type="spellEnd"/>
            <w:r w:rsidRPr="005B3768">
              <w:rPr>
                <w:rFonts w:cs="Times New Roman"/>
                <w:szCs w:val="24"/>
              </w:rPr>
              <w:t xml:space="preserve"> range) due to non-normal distribution of scores</w:t>
            </w:r>
          </w:p>
          <w:p w:rsidR="00E23ED3" w:rsidRPr="005B3768" w:rsidRDefault="00E23ED3" w:rsidP="000466F9">
            <w:pPr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 xml:space="preserve">Differences were assessed using </w:t>
            </w:r>
            <w:proofErr w:type="spellStart"/>
            <w:r w:rsidRPr="005B3768">
              <w:rPr>
                <w:rFonts w:cs="Times New Roman"/>
                <w:szCs w:val="24"/>
              </w:rPr>
              <w:t>Wilcoxon</w:t>
            </w:r>
            <w:proofErr w:type="spellEnd"/>
            <w:r w:rsidRPr="005B3768">
              <w:rPr>
                <w:rFonts w:cs="Times New Roman"/>
                <w:szCs w:val="24"/>
              </w:rPr>
              <w:t xml:space="preserve"> rank-sum</w:t>
            </w:r>
          </w:p>
        </w:tc>
      </w:tr>
    </w:tbl>
    <w:p w:rsidR="00E23ED3" w:rsidRPr="005B3768" w:rsidRDefault="00E23ED3" w:rsidP="00E23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34E6" w:rsidRDefault="00B234E6"/>
    <w:sectPr w:rsidR="00B234E6" w:rsidSect="00E72E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proofState w:spelling="clean" w:grammar="clean"/>
  <w:defaultTabStop w:val="720"/>
  <w:characterSpacingControl w:val="doNotCompress"/>
  <w:compat/>
  <w:rsids>
    <w:rsidRoot w:val="00E23ED3"/>
    <w:rsid w:val="00B234E6"/>
    <w:rsid w:val="00E23E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ED3"/>
    <w:pPr>
      <w:spacing w:after="160" w:line="259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3E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23ED3"/>
    <w:pPr>
      <w:spacing w:after="0" w:line="240" w:lineRule="auto"/>
    </w:pPr>
    <w:rPr>
      <w:rFonts w:ascii="Times New Roman" w:hAnsi="Times New Roman" w:cs="Calibri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1-25T11:49:00Z</dcterms:created>
  <dcterms:modified xsi:type="dcterms:W3CDTF">2024-01-25T11:50:00Z</dcterms:modified>
</cp:coreProperties>
</file>